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/>
        <w:t>Table S2: mRNA expression levels in islets from LXR KO mice relative to wild type.</w:t>
      </w:r>
    </w:p>
    <w:tbl>
      <w:tblPr>
        <w:tblW w:w="67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757"/>
        <w:gridCol w:w="1757"/>
        <w:gridCol w:w="1758"/>
      </w:tblGrid>
      <w:tr>
        <w:trPr/>
        <w:tc>
          <w:tcPr>
            <w:tcW w:w="15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</w:t>
            </w:r>
          </w:p>
        </w:tc>
        <w:tc>
          <w:tcPr>
            <w:tcW w:w="175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XRα</w:t>
            </w:r>
            <w:r>
              <w:rPr>
                <w:b/>
                <w:sz w:val="20"/>
                <w:vertAlign w:val="superscript"/>
              </w:rPr>
              <w:t>-/-</w:t>
            </w:r>
          </w:p>
        </w:tc>
        <w:tc>
          <w:tcPr>
            <w:tcW w:w="175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XRβ</w:t>
            </w:r>
            <w:r>
              <w:rPr>
                <w:b/>
                <w:sz w:val="20"/>
                <w:vertAlign w:val="superscript"/>
              </w:rPr>
              <w:t>-/-</w:t>
            </w:r>
          </w:p>
        </w:tc>
        <w:tc>
          <w:tcPr>
            <w:tcW w:w="175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XRαβ</w:t>
            </w:r>
            <w:r>
              <w:rPr>
                <w:b/>
                <w:sz w:val="20"/>
                <w:vertAlign w:val="superscript"/>
              </w:rPr>
              <w:t xml:space="preserve"> -/-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LXRα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</w:rPr>
            </w:pPr>
            <w:r>
              <w:rPr>
                <w:sz w:val="20"/>
              </w:rPr>
              <w:t>0.8 ± 0.4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LXRβ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 ± 0.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PPARα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 ± 0.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 ± 0.3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 ± 0.3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</w:rPr>
              <w:t>FXR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8 ± 0.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 ± 0.5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1 ± 0.4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SREBP1c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8 ± 0.8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</w:rPr>
              <w:t>0.1 ± 0.05 ***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</w:rPr>
              <w:t>0.03 ± 0.01 ***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SCD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 ± 0.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</w:rPr>
              <w:t>0.4 ± 0.06 ***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</w:rPr>
              <w:t>0.2 ± 0.06 ***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SCD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 ± 0.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</w:rPr>
              <w:t>0.3 ± 0.1 ***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</w:rPr>
              <w:t>0.2 ± 0.03 ***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ELOvl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5 ± 0.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</w:rPr>
              <w:t>1.7 ± 0.3 ***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</w:rPr>
              <w:t>1.6 ± 0.3 ***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ELOvl6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 ± 0.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 ± 0.4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 ± 0.4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DGAT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5 ± 0.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</w:rPr>
              <w:t>2.0 ± 0.5 ***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</w:rPr>
              <w:t>2.7 ± 1.1 **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DGAT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 ± 1.0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 ± 0.5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5 ± 0.6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SOAT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.5 ± 0.5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</w:rPr>
              <w:t>2.0 ± 0.5 ***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</w:rPr>
              <w:t>2.7 ± 1.1 **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CPT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 ± 0.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 ± 0.3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3 ± 0.4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CPT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7 ± 0.6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</w:rPr>
              <w:t>1.7 ± 0.2 ***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</w:rPr>
              <w:t>1.8 ± 0.4 **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CRA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 ± 0.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 ± 0.3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4 ± 0.3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CAC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 ± 0.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 ± 0.3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4 ± 0.3</w:t>
            </w:r>
          </w:p>
        </w:tc>
      </w:tr>
      <w:tr>
        <w:trPr/>
        <w:tc>
          <w:tcPr>
            <w:tcW w:w="1500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highlight w:val="green"/>
              </w:rPr>
            </w:pPr>
            <w:r>
              <w:rPr>
                <w:sz w:val="20"/>
              </w:rPr>
              <w:t>Acox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 ± 0.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4 ± 0.3</w:t>
            </w:r>
          </w:p>
        </w:tc>
        <w:tc>
          <w:tcPr>
            <w:tcW w:w="175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6 ± 0.3</w:t>
            </w:r>
          </w:p>
        </w:tc>
      </w:tr>
      <w:tr>
        <w:trPr/>
        <w:tc>
          <w:tcPr>
            <w:tcW w:w="15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Acox2</w:t>
            </w:r>
          </w:p>
        </w:tc>
        <w:tc>
          <w:tcPr>
            <w:tcW w:w="175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</w:rPr>
              <w:t>2.4 ± 1.6 ***</w:t>
            </w:r>
          </w:p>
        </w:tc>
        <w:tc>
          <w:tcPr>
            <w:tcW w:w="175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</w:rPr>
              <w:t>2.7 ± 2.6 ***</w:t>
            </w:r>
          </w:p>
        </w:tc>
        <w:tc>
          <w:tcPr>
            <w:tcW w:w="175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20"/>
              </w:rPr>
              <w:t>2.6 ± 2.0 ***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</w:rPr>
      </w:pPr>
      <w:r>
        <w:rPr/>
        <w:t>qPCR values normalized against 18S and compared relative to the expression levels in wild type islets. Unpaired student t-test, two tailed, mean ± SD, n = 3, Differences were considered significant when p &lt; 0.01 (** p &lt; 0.01 and *** p &lt; 0.001) as compared to wild type control. ND= not detected</w:t>
      </w:r>
    </w:p>
    <w:p>
      <w:pPr>
        <w:pStyle w:val="Normal"/>
        <w:tabs>
          <w:tab w:val="right" w:pos="540" w:leader="none"/>
          <w:tab w:val="left" w:pos="720" w:leader="none"/>
        </w:tabs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nl-BE"/>
      </w:rPr>
      <w:t>LXR protection of beta cells</w:t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sz w:val="36"/>
        <w:i w:val="false"/>
        <w:b/>
        <w:rFonts w:ascii="Times" w:hAnsi="Times" w:cs="Times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" w:hAnsi="Times" w:cs="Times"/>
      <w:b/>
      <w:i w:val="false"/>
      <w:sz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ind w:right="-59" w:hanging="0"/>
      <w:jc w:val="both"/>
    </w:pPr>
    <w:rPr>
      <w:szCs w:val="20"/>
      <w:lang w:val="nl-B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ingKaren1">
    <w:name w:val="Heading Karen 1"/>
    <w:next w:val="Normal"/>
    <w:qFormat/>
    <w:pPr>
      <w:widowControl/>
      <w:numPr>
        <w:ilvl w:val="0"/>
        <w:numId w:val="1"/>
      </w:numPr>
      <w:bidi w:val="0"/>
    </w:pPr>
    <w:rPr>
      <w:rFonts w:ascii="Times New Roman" w:hAnsi="Times New Roman" w:eastAsia="Times New Roman" w:cs="Times New Roman"/>
      <w:b/>
      <w:color w:val="auto"/>
      <w:sz w:val="36"/>
      <w:szCs w:val="20"/>
      <w:u w:val="single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0T19:02:00Z</dcterms:created>
  <dc:creator>Karine Hellemans</dc:creator>
  <dc:description/>
  <cp:keywords/>
  <dc:language>en-US</dc:language>
  <cp:lastModifiedBy>Karine Hellemans</cp:lastModifiedBy>
  <cp:lastPrinted>2009-08-29T23:35:00Z</cp:lastPrinted>
  <dcterms:modified xsi:type="dcterms:W3CDTF">2009-09-10T19:07:00Z</dcterms:modified>
  <cp:revision>3</cp:revision>
  <dc:subject/>
  <dc:title>Susceptibility of Pancreatic Beta Cells to Fatty Acids is Regulated by LXR/PPARα-dependent Stearoyl-Coenzyme A Desatur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